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4707F" w14:textId="5B19DC89" w:rsidR="00CB12F3" w:rsidRPr="00D14E1D" w:rsidRDefault="00F177A1" w:rsidP="005D63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GP教科書体" w:hAnsi="Times New Roman" w:cs="Times New Roman"/>
          <w:b/>
          <w:bCs/>
          <w:sz w:val="24"/>
          <w:szCs w:val="24"/>
        </w:rPr>
        <w:t>Supplemental</w:t>
      </w:r>
      <w:r w:rsidR="006919F0" w:rsidRPr="00D14E1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83CC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919F0" w:rsidRPr="00D14E1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94781080"/>
      <w:r w:rsidR="00DC6415" w:rsidRPr="00D14E1D">
        <w:rPr>
          <w:rFonts w:ascii="Times New Roman" w:hAnsi="Times New Roman" w:cs="Times New Roman"/>
          <w:sz w:val="24"/>
          <w:szCs w:val="24"/>
        </w:rPr>
        <w:t xml:space="preserve">Basic characteristics of </w:t>
      </w:r>
      <w:r w:rsidR="00792E33" w:rsidRPr="00D14E1D">
        <w:rPr>
          <w:rFonts w:ascii="Times New Roman" w:hAnsi="Times New Roman" w:cs="Times New Roman"/>
          <w:sz w:val="24"/>
          <w:szCs w:val="24"/>
        </w:rPr>
        <w:t>community-dwelling older adults</w:t>
      </w:r>
      <w:r w:rsidR="00DC6415" w:rsidRPr="00D14E1D">
        <w:rPr>
          <w:rFonts w:ascii="Times New Roman" w:hAnsi="Times New Roman" w:cs="Times New Roman"/>
          <w:sz w:val="24"/>
          <w:szCs w:val="24"/>
        </w:rPr>
        <w:t xml:space="preserve"> with valid responses </w:t>
      </w:r>
      <w:r w:rsidR="00792E33" w:rsidRPr="00D14E1D">
        <w:rPr>
          <w:rFonts w:ascii="Times New Roman" w:hAnsi="Times New Roman" w:cs="Times New Roman"/>
          <w:sz w:val="24"/>
          <w:szCs w:val="24"/>
        </w:rPr>
        <w:t>to the SF-8</w:t>
      </w:r>
      <w:r w:rsidR="00BD4340" w:rsidRPr="00D14E1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F2BD4" w:rsidRPr="00D14E1D">
        <w:rPr>
          <w:rFonts w:ascii="Times New Roman" w:hAnsi="Times New Roman" w:cs="Times New Roman"/>
          <w:sz w:val="24"/>
          <w:szCs w:val="24"/>
        </w:rPr>
        <w:t>(n</w:t>
      </w:r>
      <w:r w:rsidR="00D645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2BD4" w:rsidRPr="00D14E1D">
        <w:rPr>
          <w:rFonts w:ascii="Times New Roman" w:hAnsi="Times New Roman" w:cs="Times New Roman"/>
          <w:sz w:val="24"/>
          <w:szCs w:val="24"/>
        </w:rPr>
        <w:t>=</w:t>
      </w:r>
      <w:r w:rsidR="00D645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2BD4" w:rsidRPr="00D14E1D">
        <w:rPr>
          <w:rFonts w:ascii="Times New Roman" w:hAnsi="Times New Roman" w:cs="Times New Roman"/>
          <w:sz w:val="24"/>
          <w:szCs w:val="24"/>
        </w:rPr>
        <w:t>10,897)</w:t>
      </w:r>
    </w:p>
    <w:bookmarkEnd w:id="0"/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886"/>
        <w:gridCol w:w="1125"/>
        <w:gridCol w:w="1087"/>
        <w:gridCol w:w="1160"/>
        <w:gridCol w:w="1073"/>
        <w:gridCol w:w="1146"/>
      </w:tblGrid>
      <w:tr w:rsidR="00BD4340" w:rsidRPr="00587119" w14:paraId="7EF78051" w14:textId="77777777" w:rsidTr="00147B2A">
        <w:trPr>
          <w:trHeight w:val="360"/>
        </w:trPr>
        <w:tc>
          <w:tcPr>
            <w:tcW w:w="606" w:type="pct"/>
            <w:noWrap/>
            <w:vAlign w:val="center"/>
            <w:hideMark/>
          </w:tcPr>
          <w:p w14:paraId="7D96F27A" w14:textId="77777777" w:rsidR="00BD4340" w:rsidRPr="00D14E1D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22E13466" w14:textId="77777777" w:rsidR="00BD4340" w:rsidRPr="00D14E1D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34A3ED1F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pct"/>
            <w:gridSpan w:val="2"/>
            <w:noWrap/>
            <w:vAlign w:val="center"/>
            <w:hideMark/>
          </w:tcPr>
          <w:p w14:paraId="0FCC7D5B" w14:textId="6082D8D9" w:rsidR="00BD4340" w:rsidRPr="00587119" w:rsidRDefault="0068075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Poor physical </w:t>
            </w:r>
            <w:proofErr w:type="spellStart"/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141B4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09" w:type="pct"/>
            <w:gridSpan w:val="2"/>
            <w:noWrap/>
            <w:vAlign w:val="center"/>
            <w:hideMark/>
          </w:tcPr>
          <w:p w14:paraId="32F1BD4A" w14:textId="3FE3097C" w:rsidR="00BD4340" w:rsidRPr="00587119" w:rsidRDefault="0068075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Poor mental </w:t>
            </w:r>
            <w:proofErr w:type="spellStart"/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="00141B4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D4340" w:rsidRPr="00587119" w14:paraId="7884A942" w14:textId="77777777" w:rsidTr="00147B2A">
        <w:trPr>
          <w:trHeight w:val="360"/>
        </w:trPr>
        <w:tc>
          <w:tcPr>
            <w:tcW w:w="6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02ABB8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829B45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8B6F6C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3E5567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5F4216" w14:textId="1ABB80D5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1B4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770E9A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77DDCC" w14:textId="08379F13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1B4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BD4340" w:rsidRPr="00587119" w14:paraId="327A9FB5" w14:textId="77777777" w:rsidTr="00147B2A">
        <w:trPr>
          <w:trHeight w:val="360"/>
        </w:trPr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5E3421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027FDF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F07C74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0,897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E36474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9188B5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368E66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01C8A0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340" w:rsidRPr="00587119" w14:paraId="30F2C624" w14:textId="77777777" w:rsidTr="00147B2A">
        <w:trPr>
          <w:trHeight w:val="360"/>
        </w:trPr>
        <w:tc>
          <w:tcPr>
            <w:tcW w:w="1717" w:type="pct"/>
            <w:gridSpan w:val="2"/>
            <w:tcBorders>
              <w:top w:val="nil"/>
            </w:tcBorders>
            <w:noWrap/>
            <w:vAlign w:val="center"/>
            <w:hideMark/>
          </w:tcPr>
          <w:p w14:paraId="254DA6B7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64" w:type="pct"/>
            <w:tcBorders>
              <w:top w:val="nil"/>
            </w:tcBorders>
            <w:noWrap/>
            <w:vAlign w:val="center"/>
            <w:hideMark/>
          </w:tcPr>
          <w:p w14:paraId="2F018AA8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</w:tcBorders>
            <w:noWrap/>
            <w:vAlign w:val="center"/>
            <w:hideMark/>
          </w:tcPr>
          <w:p w14:paraId="69311024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</w:tcBorders>
            <w:noWrap/>
            <w:vAlign w:val="center"/>
            <w:hideMark/>
          </w:tcPr>
          <w:p w14:paraId="1A452F5D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</w:tcBorders>
            <w:noWrap/>
            <w:vAlign w:val="center"/>
            <w:hideMark/>
          </w:tcPr>
          <w:p w14:paraId="6B36C70B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</w:tcBorders>
            <w:noWrap/>
            <w:vAlign w:val="center"/>
            <w:hideMark/>
          </w:tcPr>
          <w:p w14:paraId="2F7EDD0B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340" w:rsidRPr="00587119" w14:paraId="1631FF17" w14:textId="77777777" w:rsidTr="00147B2A">
        <w:trPr>
          <w:trHeight w:val="360"/>
        </w:trPr>
        <w:tc>
          <w:tcPr>
            <w:tcW w:w="606" w:type="pct"/>
            <w:noWrap/>
            <w:vAlign w:val="center"/>
            <w:hideMark/>
          </w:tcPr>
          <w:p w14:paraId="6CA81011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067D56D6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64" w:type="pct"/>
            <w:noWrap/>
            <w:vAlign w:val="center"/>
            <w:hideMark/>
          </w:tcPr>
          <w:p w14:paraId="1179108F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,888</w:t>
            </w:r>
          </w:p>
        </w:tc>
        <w:tc>
          <w:tcPr>
            <w:tcW w:w="633" w:type="pct"/>
            <w:noWrap/>
            <w:vAlign w:val="center"/>
            <w:hideMark/>
          </w:tcPr>
          <w:p w14:paraId="6C7CF5FE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0.9%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10F60C62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33" w:type="pct"/>
            <w:noWrap/>
            <w:vAlign w:val="center"/>
            <w:hideMark/>
          </w:tcPr>
          <w:p w14:paraId="4A45CFDC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0.8%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734416F7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4340" w:rsidRPr="00587119" w14:paraId="698F8401" w14:textId="77777777" w:rsidTr="00147B2A">
        <w:trPr>
          <w:trHeight w:val="360"/>
        </w:trPr>
        <w:tc>
          <w:tcPr>
            <w:tcW w:w="606" w:type="pct"/>
            <w:noWrap/>
            <w:vAlign w:val="center"/>
            <w:hideMark/>
          </w:tcPr>
          <w:p w14:paraId="1713C47D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6C65AC8D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64" w:type="pct"/>
            <w:noWrap/>
            <w:vAlign w:val="center"/>
            <w:hideMark/>
          </w:tcPr>
          <w:p w14:paraId="13997F75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6,009</w:t>
            </w:r>
          </w:p>
        </w:tc>
        <w:tc>
          <w:tcPr>
            <w:tcW w:w="633" w:type="pct"/>
            <w:noWrap/>
            <w:vAlign w:val="center"/>
            <w:hideMark/>
          </w:tcPr>
          <w:p w14:paraId="02BB6414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5.3%</w:t>
            </w:r>
          </w:p>
        </w:tc>
        <w:tc>
          <w:tcPr>
            <w:tcW w:w="676" w:type="pct"/>
            <w:vMerge/>
            <w:vAlign w:val="center"/>
            <w:hideMark/>
          </w:tcPr>
          <w:p w14:paraId="69FB0C0F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5F0A8F84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5.5%</w:t>
            </w:r>
          </w:p>
        </w:tc>
        <w:tc>
          <w:tcPr>
            <w:tcW w:w="676" w:type="pct"/>
            <w:vMerge/>
            <w:vAlign w:val="center"/>
            <w:hideMark/>
          </w:tcPr>
          <w:p w14:paraId="3330934B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340" w:rsidRPr="00587119" w14:paraId="62045FC9" w14:textId="77777777" w:rsidTr="00147B2A">
        <w:trPr>
          <w:trHeight w:val="360"/>
        </w:trPr>
        <w:tc>
          <w:tcPr>
            <w:tcW w:w="1717" w:type="pct"/>
            <w:gridSpan w:val="2"/>
            <w:noWrap/>
            <w:vAlign w:val="center"/>
            <w:hideMark/>
          </w:tcPr>
          <w:p w14:paraId="41C7F973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64" w:type="pct"/>
            <w:noWrap/>
            <w:vAlign w:val="center"/>
            <w:hideMark/>
          </w:tcPr>
          <w:p w14:paraId="2FB97783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792AA20C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noWrap/>
            <w:vAlign w:val="center"/>
            <w:hideMark/>
          </w:tcPr>
          <w:p w14:paraId="73978ECE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184E7D22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noWrap/>
            <w:vAlign w:val="center"/>
            <w:hideMark/>
          </w:tcPr>
          <w:p w14:paraId="1623446A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340" w:rsidRPr="00587119" w14:paraId="25FFFA73" w14:textId="77777777" w:rsidTr="00147B2A">
        <w:trPr>
          <w:trHeight w:val="420"/>
        </w:trPr>
        <w:tc>
          <w:tcPr>
            <w:tcW w:w="606" w:type="pct"/>
            <w:noWrap/>
            <w:vAlign w:val="center"/>
            <w:hideMark/>
          </w:tcPr>
          <w:p w14:paraId="5CDB9495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6EE00DEA" w14:textId="5EC6B701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58711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64" w:type="pct"/>
            <w:noWrap/>
            <w:vAlign w:val="center"/>
            <w:hideMark/>
          </w:tcPr>
          <w:p w14:paraId="2482B887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5,153</w:t>
            </w:r>
          </w:p>
        </w:tc>
        <w:tc>
          <w:tcPr>
            <w:tcW w:w="633" w:type="pct"/>
            <w:noWrap/>
            <w:vAlign w:val="center"/>
            <w:hideMark/>
          </w:tcPr>
          <w:p w14:paraId="45EDE9E3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533270F2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33" w:type="pct"/>
            <w:noWrap/>
            <w:vAlign w:val="center"/>
            <w:hideMark/>
          </w:tcPr>
          <w:p w14:paraId="5123D8B1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8.9%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673CE3E7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4340" w:rsidRPr="00587119" w14:paraId="20CDF52C" w14:textId="77777777" w:rsidTr="00147B2A">
        <w:trPr>
          <w:trHeight w:val="360"/>
        </w:trPr>
        <w:tc>
          <w:tcPr>
            <w:tcW w:w="606" w:type="pct"/>
            <w:noWrap/>
            <w:vAlign w:val="center"/>
            <w:hideMark/>
          </w:tcPr>
          <w:p w14:paraId="6837C5F9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3EB2C423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75+</w:t>
            </w:r>
          </w:p>
        </w:tc>
        <w:tc>
          <w:tcPr>
            <w:tcW w:w="664" w:type="pct"/>
            <w:noWrap/>
            <w:vAlign w:val="center"/>
            <w:hideMark/>
          </w:tcPr>
          <w:p w14:paraId="6B1B5505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5,744</w:t>
            </w:r>
          </w:p>
        </w:tc>
        <w:tc>
          <w:tcPr>
            <w:tcW w:w="633" w:type="pct"/>
            <w:noWrap/>
            <w:vAlign w:val="center"/>
            <w:hideMark/>
          </w:tcPr>
          <w:p w14:paraId="129986A6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1.1%</w:t>
            </w:r>
          </w:p>
        </w:tc>
        <w:tc>
          <w:tcPr>
            <w:tcW w:w="676" w:type="pct"/>
            <w:vMerge/>
            <w:vAlign w:val="center"/>
            <w:hideMark/>
          </w:tcPr>
          <w:p w14:paraId="26CF3C16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7740F127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7.4%</w:t>
            </w:r>
          </w:p>
        </w:tc>
        <w:tc>
          <w:tcPr>
            <w:tcW w:w="676" w:type="pct"/>
            <w:vMerge/>
            <w:vAlign w:val="center"/>
            <w:hideMark/>
          </w:tcPr>
          <w:p w14:paraId="11706B38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340" w:rsidRPr="00587119" w14:paraId="383FFEBB" w14:textId="77777777" w:rsidTr="00147B2A">
        <w:trPr>
          <w:trHeight w:val="360"/>
        </w:trPr>
        <w:tc>
          <w:tcPr>
            <w:tcW w:w="1717" w:type="pct"/>
            <w:gridSpan w:val="2"/>
            <w:noWrap/>
            <w:vAlign w:val="center"/>
            <w:hideMark/>
          </w:tcPr>
          <w:p w14:paraId="18436ACF" w14:textId="636A0FFA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Functional </w:t>
            </w:r>
            <w:proofErr w:type="spellStart"/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  <w:r w:rsidR="00141B4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64" w:type="pct"/>
            <w:noWrap/>
            <w:vAlign w:val="center"/>
            <w:hideMark/>
          </w:tcPr>
          <w:p w14:paraId="6D654829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618E393D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noWrap/>
            <w:vAlign w:val="center"/>
            <w:hideMark/>
          </w:tcPr>
          <w:p w14:paraId="2836CC2D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5943AD38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noWrap/>
            <w:vAlign w:val="center"/>
            <w:hideMark/>
          </w:tcPr>
          <w:p w14:paraId="14591324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4340" w:rsidRPr="00587119" w14:paraId="52EB4452" w14:textId="77777777" w:rsidTr="00147B2A">
        <w:trPr>
          <w:trHeight w:val="360"/>
        </w:trPr>
        <w:tc>
          <w:tcPr>
            <w:tcW w:w="606" w:type="pct"/>
            <w:noWrap/>
            <w:vAlign w:val="center"/>
            <w:hideMark/>
          </w:tcPr>
          <w:p w14:paraId="0A1C1DAF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73AB7C91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664" w:type="pct"/>
            <w:noWrap/>
            <w:vAlign w:val="center"/>
            <w:hideMark/>
          </w:tcPr>
          <w:p w14:paraId="14D6B725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645</w:t>
            </w:r>
          </w:p>
        </w:tc>
        <w:tc>
          <w:tcPr>
            <w:tcW w:w="633" w:type="pct"/>
            <w:noWrap/>
            <w:vAlign w:val="center"/>
            <w:hideMark/>
          </w:tcPr>
          <w:p w14:paraId="0C3CD2A6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8.2%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1469D35E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33" w:type="pct"/>
            <w:noWrap/>
            <w:vAlign w:val="center"/>
            <w:hideMark/>
          </w:tcPr>
          <w:p w14:paraId="3ADE854E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0.5%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05ACD81B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4340" w:rsidRPr="00587119" w14:paraId="2C6FA270" w14:textId="77777777" w:rsidTr="00147B2A">
        <w:trPr>
          <w:trHeight w:val="360"/>
        </w:trPr>
        <w:tc>
          <w:tcPr>
            <w:tcW w:w="606" w:type="pct"/>
            <w:noWrap/>
            <w:vAlign w:val="center"/>
            <w:hideMark/>
          </w:tcPr>
          <w:p w14:paraId="26A8E6B1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noWrap/>
            <w:vAlign w:val="center"/>
            <w:hideMark/>
          </w:tcPr>
          <w:p w14:paraId="38A6D32B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664" w:type="pct"/>
            <w:noWrap/>
            <w:vAlign w:val="center"/>
            <w:hideMark/>
          </w:tcPr>
          <w:p w14:paraId="72FFDB4E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252</w:t>
            </w:r>
          </w:p>
        </w:tc>
        <w:tc>
          <w:tcPr>
            <w:tcW w:w="633" w:type="pct"/>
            <w:noWrap/>
            <w:vAlign w:val="center"/>
            <w:hideMark/>
          </w:tcPr>
          <w:p w14:paraId="5C8D3280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73.4%</w:t>
            </w:r>
          </w:p>
        </w:tc>
        <w:tc>
          <w:tcPr>
            <w:tcW w:w="676" w:type="pct"/>
            <w:vMerge/>
            <w:vAlign w:val="center"/>
            <w:hideMark/>
          </w:tcPr>
          <w:p w14:paraId="2FD73962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noWrap/>
            <w:vAlign w:val="center"/>
            <w:hideMark/>
          </w:tcPr>
          <w:p w14:paraId="6EC1391E" w14:textId="77777777" w:rsidR="00BD4340" w:rsidRPr="00587119" w:rsidRDefault="00BD4340" w:rsidP="00BD43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  <w:tc>
          <w:tcPr>
            <w:tcW w:w="676" w:type="pct"/>
            <w:vMerge/>
            <w:vAlign w:val="center"/>
            <w:hideMark/>
          </w:tcPr>
          <w:p w14:paraId="05B92FE9" w14:textId="77777777" w:rsidR="00BD4340" w:rsidRPr="00587119" w:rsidRDefault="00BD4340" w:rsidP="00BD43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4FDE6E" w14:textId="7A928348" w:rsidR="005D635D" w:rsidRPr="00587119" w:rsidRDefault="005D635D" w:rsidP="005D635D">
      <w:pPr>
        <w:rPr>
          <w:rFonts w:ascii="Times New Roman" w:hAnsi="Times New Roman" w:cs="Times New Roman"/>
          <w:sz w:val="24"/>
          <w:szCs w:val="24"/>
        </w:rPr>
      </w:pPr>
      <w:r w:rsidRPr="00587119">
        <w:rPr>
          <w:rFonts w:ascii="Times New Roman" w:hAnsi="Times New Roman" w:cs="Times New Roman"/>
          <w:sz w:val="24"/>
          <w:szCs w:val="24"/>
        </w:rPr>
        <w:t>MCS</w:t>
      </w:r>
      <w:r w:rsidR="00DC6415" w:rsidRPr="00587119">
        <w:rPr>
          <w:rFonts w:ascii="Times New Roman" w:hAnsi="Times New Roman" w:cs="Times New Roman"/>
          <w:sz w:val="24"/>
          <w:szCs w:val="24"/>
        </w:rPr>
        <w:t>,</w:t>
      </w:r>
      <w:r w:rsidRPr="00587119">
        <w:rPr>
          <w:rFonts w:ascii="Times New Roman" w:hAnsi="Times New Roman" w:cs="Times New Roman"/>
          <w:sz w:val="24"/>
          <w:szCs w:val="24"/>
        </w:rPr>
        <w:t xml:space="preserve"> Mental Component Summary</w:t>
      </w:r>
      <w:r w:rsidR="00DC6415" w:rsidRPr="00587119">
        <w:rPr>
          <w:rFonts w:ascii="Times New Roman" w:hAnsi="Times New Roman" w:cs="Times New Roman"/>
          <w:sz w:val="24"/>
          <w:szCs w:val="24"/>
        </w:rPr>
        <w:t>;</w:t>
      </w:r>
      <w:r w:rsidRPr="00587119">
        <w:rPr>
          <w:rFonts w:ascii="Times New Roman" w:hAnsi="Times New Roman" w:cs="Times New Roman"/>
          <w:sz w:val="24"/>
          <w:szCs w:val="24"/>
        </w:rPr>
        <w:t xml:space="preserve"> PCS</w:t>
      </w:r>
      <w:r w:rsidR="00DC6415" w:rsidRPr="00587119">
        <w:rPr>
          <w:rFonts w:ascii="Times New Roman" w:hAnsi="Times New Roman" w:cs="Times New Roman"/>
          <w:sz w:val="24"/>
          <w:szCs w:val="24"/>
        </w:rPr>
        <w:t>,</w:t>
      </w:r>
      <w:r w:rsidRPr="00587119">
        <w:rPr>
          <w:rFonts w:ascii="Times New Roman" w:hAnsi="Times New Roman" w:cs="Times New Roman"/>
          <w:sz w:val="24"/>
          <w:szCs w:val="24"/>
        </w:rPr>
        <w:t xml:space="preserve"> Physical Component Summary</w:t>
      </w:r>
      <w:r w:rsidR="00CA067E" w:rsidRPr="00587119">
        <w:rPr>
          <w:rFonts w:ascii="Times New Roman" w:hAnsi="Times New Roman" w:cs="Times New Roman"/>
          <w:sz w:val="24"/>
          <w:szCs w:val="24"/>
        </w:rPr>
        <w:t>; SF-8, 8-item Short-Form Health Survey.</w:t>
      </w:r>
    </w:p>
    <w:p w14:paraId="219F0EA3" w14:textId="76F3DEC8" w:rsidR="00D113E0" w:rsidRPr="00587119" w:rsidRDefault="00FB443F" w:rsidP="00D113E0">
      <w:pPr>
        <w:rPr>
          <w:rFonts w:ascii="Times New Roman" w:hAnsi="Times New Roman" w:cs="Times New Roman"/>
          <w:sz w:val="24"/>
          <w:szCs w:val="24"/>
        </w:rPr>
      </w:pPr>
      <w:r w:rsidRPr="00587119">
        <w:rPr>
          <w:rFonts w:ascii="Times New Roman" w:hAnsi="Times New Roman" w:cs="Times New Roman"/>
          <w:sz w:val="24"/>
          <w:szCs w:val="24"/>
        </w:rPr>
        <w:t>Additional Table 1</w:t>
      </w:r>
      <w:r w:rsidR="00BD4340" w:rsidRPr="00587119">
        <w:rPr>
          <w:rFonts w:ascii="Times New Roman" w:hAnsi="Times New Roman" w:cs="Times New Roman"/>
          <w:sz w:val="24"/>
          <w:szCs w:val="24"/>
        </w:rPr>
        <w:t xml:space="preserve"> </w:t>
      </w:r>
      <w:r w:rsidRPr="00587119">
        <w:rPr>
          <w:rFonts w:ascii="Times New Roman" w:hAnsi="Times New Roman" w:cs="Times New Roman"/>
          <w:sz w:val="24"/>
          <w:szCs w:val="24"/>
        </w:rPr>
        <w:t>includes not only those included in the analysis of this study, but also those who were excluded.</w:t>
      </w:r>
    </w:p>
    <w:p w14:paraId="51863CC6" w14:textId="6A55ADFC" w:rsidR="00D113E0" w:rsidRPr="00587119" w:rsidRDefault="00141B4F" w:rsidP="00D113E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E24D60" w:rsidRPr="00587119">
        <w:rPr>
          <w:rFonts w:ascii="Times New Roman" w:hAnsi="Times New Roman" w:cs="Times New Roman"/>
          <w:sz w:val="24"/>
          <w:szCs w:val="24"/>
        </w:rPr>
        <w:t>Poor</w:t>
      </w:r>
      <w:proofErr w:type="spellEnd"/>
      <w:r w:rsidR="00E24D60" w:rsidRPr="00587119">
        <w:rPr>
          <w:rFonts w:ascii="Times New Roman" w:hAnsi="Times New Roman" w:cs="Times New Roman"/>
          <w:sz w:val="24"/>
          <w:szCs w:val="24"/>
        </w:rPr>
        <w:t xml:space="preserve"> physical health </w:t>
      </w:r>
      <w:r w:rsidR="00D113E0" w:rsidRPr="00587119">
        <w:rPr>
          <w:rFonts w:ascii="Times New Roman" w:hAnsi="Times New Roman" w:cs="Times New Roman"/>
          <w:sz w:val="24"/>
          <w:szCs w:val="24"/>
        </w:rPr>
        <w:t xml:space="preserve">was deﬁned as the lower tertile of PCS score </w:t>
      </w:r>
      <w:r w:rsidR="00CA067E" w:rsidRPr="00587119">
        <w:rPr>
          <w:rFonts w:ascii="Times New Roman" w:hAnsi="Times New Roman" w:cs="Times New Roman"/>
          <w:sz w:val="24"/>
          <w:szCs w:val="24"/>
        </w:rPr>
        <w:t xml:space="preserve">among </w:t>
      </w:r>
      <w:r w:rsidR="00D113E0" w:rsidRPr="00587119">
        <w:rPr>
          <w:rFonts w:ascii="Times New Roman" w:hAnsi="Times New Roman" w:cs="Times New Roman"/>
          <w:sz w:val="24"/>
          <w:szCs w:val="24"/>
        </w:rPr>
        <w:t>people with valid responses</w:t>
      </w:r>
      <w:r w:rsidR="00147B2A" w:rsidRPr="00587119">
        <w:rPr>
          <w:rFonts w:ascii="Times New Roman" w:hAnsi="Times New Roman" w:cs="Times New Roman"/>
          <w:sz w:val="24"/>
          <w:szCs w:val="24"/>
        </w:rPr>
        <w:t xml:space="preserve"> </w:t>
      </w:r>
      <w:r w:rsidR="00CA067E" w:rsidRPr="00587119">
        <w:rPr>
          <w:rFonts w:ascii="Times New Roman" w:hAnsi="Times New Roman" w:cs="Times New Roman"/>
          <w:sz w:val="24"/>
          <w:szCs w:val="24"/>
        </w:rPr>
        <w:t>to the SF-8</w:t>
      </w:r>
      <w:r w:rsidR="00AD4314" w:rsidRPr="00587119">
        <w:rPr>
          <w:rFonts w:ascii="Times New Roman" w:hAnsi="Times New Roman" w:cs="Times New Roman"/>
          <w:sz w:val="24"/>
          <w:szCs w:val="24"/>
        </w:rPr>
        <w:t>.</w:t>
      </w:r>
    </w:p>
    <w:p w14:paraId="1CC2FDDC" w14:textId="5220963F" w:rsidR="00D113E0" w:rsidRPr="00587119" w:rsidRDefault="00141B4F" w:rsidP="00D113E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E24D60" w:rsidRPr="00587119">
        <w:rPr>
          <w:rFonts w:ascii="Times New Roman" w:hAnsi="Times New Roman" w:cs="Times New Roman"/>
          <w:sz w:val="24"/>
          <w:szCs w:val="24"/>
        </w:rPr>
        <w:t>Poor</w:t>
      </w:r>
      <w:proofErr w:type="spellEnd"/>
      <w:r w:rsidR="00E24D60" w:rsidRPr="00587119">
        <w:rPr>
          <w:rFonts w:ascii="Times New Roman" w:hAnsi="Times New Roman" w:cs="Times New Roman"/>
          <w:sz w:val="24"/>
          <w:szCs w:val="24"/>
        </w:rPr>
        <w:t xml:space="preserve"> mental health </w:t>
      </w:r>
      <w:r w:rsidR="00D113E0" w:rsidRPr="00587119">
        <w:rPr>
          <w:rFonts w:ascii="Times New Roman" w:hAnsi="Times New Roman" w:cs="Times New Roman"/>
          <w:sz w:val="24"/>
          <w:szCs w:val="24"/>
        </w:rPr>
        <w:t xml:space="preserve">was deﬁned as the lower tertile of MCS score </w:t>
      </w:r>
      <w:r w:rsidR="00AD4314" w:rsidRPr="00587119">
        <w:rPr>
          <w:rFonts w:ascii="Times New Roman" w:hAnsi="Times New Roman" w:cs="Times New Roman"/>
          <w:sz w:val="24"/>
          <w:szCs w:val="24"/>
        </w:rPr>
        <w:t>among</w:t>
      </w:r>
      <w:r w:rsidR="00D113E0" w:rsidRPr="00587119">
        <w:rPr>
          <w:rFonts w:ascii="Times New Roman" w:hAnsi="Times New Roman" w:cs="Times New Roman"/>
          <w:sz w:val="24"/>
          <w:szCs w:val="24"/>
        </w:rPr>
        <w:t xml:space="preserve"> people with valid responses</w:t>
      </w:r>
      <w:r w:rsidR="00147B2A" w:rsidRPr="00587119">
        <w:rPr>
          <w:rFonts w:ascii="Times New Roman" w:hAnsi="Times New Roman" w:cs="Times New Roman"/>
          <w:sz w:val="24"/>
          <w:szCs w:val="24"/>
        </w:rPr>
        <w:t xml:space="preserve"> </w:t>
      </w:r>
      <w:r w:rsidR="00CA067E" w:rsidRPr="00587119">
        <w:rPr>
          <w:rFonts w:ascii="Times New Roman" w:hAnsi="Times New Roman" w:cs="Times New Roman"/>
          <w:sz w:val="24"/>
          <w:szCs w:val="24"/>
        </w:rPr>
        <w:t>to the SF-8</w:t>
      </w:r>
      <w:r w:rsidR="00AD4314" w:rsidRPr="00587119">
        <w:rPr>
          <w:rFonts w:ascii="Times New Roman" w:hAnsi="Times New Roman" w:cs="Times New Roman"/>
          <w:sz w:val="24"/>
          <w:szCs w:val="24"/>
        </w:rPr>
        <w:t>.</w:t>
      </w:r>
    </w:p>
    <w:p w14:paraId="019F3549" w14:textId="36C20B89" w:rsidR="00DF18A7" w:rsidRPr="00587119" w:rsidRDefault="00141B4F" w:rsidP="00DF18A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4D644C" w:rsidRPr="00587119">
        <w:rPr>
          <w:rFonts w:ascii="Times New Roman" w:hAnsi="Times New Roman" w:cs="Times New Roman"/>
          <w:sz w:val="24"/>
          <w:szCs w:val="24"/>
        </w:rPr>
        <w:t>Chi</w:t>
      </w:r>
      <w:proofErr w:type="spellEnd"/>
      <w:r w:rsidR="004D644C" w:rsidRPr="00587119">
        <w:rPr>
          <w:rFonts w:ascii="Times New Roman" w:hAnsi="Times New Roman" w:cs="Times New Roman"/>
          <w:sz w:val="24"/>
          <w:szCs w:val="24"/>
        </w:rPr>
        <w:t>-squared test.</w:t>
      </w:r>
    </w:p>
    <w:p w14:paraId="53CBD7F5" w14:textId="5DD9ACBA" w:rsidR="00DF18A7" w:rsidRPr="00D14E1D" w:rsidRDefault="00141B4F" w:rsidP="00DF18A7">
      <w:pPr>
        <w:rPr>
          <w:rFonts w:ascii="Times New Roman" w:hAnsi="Times New Roman" w:cs="Times New Roman"/>
          <w:sz w:val="24"/>
          <w:szCs w:val="24"/>
        </w:rPr>
      </w:pPr>
      <w:bookmarkStart w:id="1" w:name="_Hlk191512141"/>
      <w:bookmarkStart w:id="2" w:name="_Hlk188804297"/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="00DF18A7" w:rsidRPr="00587119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="00DF18A7" w:rsidRPr="00587119">
        <w:rPr>
          <w:rFonts w:ascii="Times New Roman" w:hAnsi="Times New Roman" w:cs="Times New Roman"/>
          <w:sz w:val="24"/>
          <w:szCs w:val="24"/>
        </w:rPr>
        <w:t xml:space="preserve"> disability </w:t>
      </w:r>
      <w:bookmarkEnd w:id="1"/>
      <w:r w:rsidR="00DF18A7" w:rsidRPr="00587119">
        <w:rPr>
          <w:rFonts w:ascii="Times New Roman" w:hAnsi="Times New Roman" w:cs="Times New Roman"/>
          <w:sz w:val="24"/>
          <w:szCs w:val="24"/>
        </w:rPr>
        <w:t>was deﬁned as persons who had been certified as having a disability by the long-term care insurance at the time of the survey or those who reported being unable to perform basic activities of daily living independently.</w:t>
      </w:r>
    </w:p>
    <w:bookmarkEnd w:id="2"/>
    <w:p w14:paraId="6F2B0ABD" w14:textId="77777777" w:rsidR="00DF18A7" w:rsidRPr="00D14E1D" w:rsidRDefault="00DF18A7" w:rsidP="00C15EE6">
      <w:pPr>
        <w:rPr>
          <w:rFonts w:ascii="Times New Roman" w:hAnsi="Times New Roman" w:cs="Times New Roman"/>
          <w:sz w:val="24"/>
          <w:szCs w:val="24"/>
        </w:rPr>
        <w:sectPr w:rsidR="00DF18A7" w:rsidRPr="00D14E1D" w:rsidSect="00147B2A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F2AA1BA" w14:textId="278D6B30" w:rsidR="006919F0" w:rsidRPr="00D14E1D" w:rsidRDefault="00F177A1" w:rsidP="00C15E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GP教科書体" w:hAnsi="Times New Roman" w:cs="Times New Roman"/>
          <w:b/>
          <w:bCs/>
          <w:sz w:val="24"/>
          <w:szCs w:val="24"/>
        </w:rPr>
        <w:lastRenderedPageBreak/>
        <w:t>Supplemental</w:t>
      </w:r>
      <w:r w:rsidR="00DF18A7" w:rsidRPr="00DA093F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="00DF18A7" w:rsidRPr="00D14E1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94781837"/>
      <w:r w:rsidR="006919F0" w:rsidRPr="00D14E1D">
        <w:rPr>
          <w:rFonts w:ascii="Times New Roman" w:hAnsi="Times New Roman" w:cs="Times New Roman"/>
          <w:sz w:val="24"/>
          <w:szCs w:val="24"/>
        </w:rPr>
        <w:t xml:space="preserve">Differences in variables between </w:t>
      </w:r>
      <w:bookmarkStart w:id="4" w:name="_Hlk191512749"/>
      <w:r w:rsidR="006919F0" w:rsidRPr="00D14E1D">
        <w:rPr>
          <w:rFonts w:ascii="Times New Roman" w:hAnsi="Times New Roman" w:cs="Times New Roman"/>
          <w:sz w:val="24"/>
          <w:szCs w:val="24"/>
        </w:rPr>
        <w:t>those included in the analysis and those excluded from the analysi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5"/>
        <w:gridCol w:w="802"/>
        <w:gridCol w:w="887"/>
        <w:gridCol w:w="222"/>
        <w:gridCol w:w="821"/>
        <w:gridCol w:w="908"/>
        <w:gridCol w:w="892"/>
      </w:tblGrid>
      <w:tr w:rsidR="001A7D9A" w:rsidRPr="00D14E1D" w14:paraId="1A2E0E4D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bookmarkEnd w:id="3"/>
          <w:bookmarkEnd w:id="4"/>
          <w:p w14:paraId="10240855" w14:textId="77777777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F018F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Those included </w:t>
            </w:r>
          </w:p>
          <w:p w14:paraId="51604FBD" w14:textId="5FB32DC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in the analysis</w:t>
            </w:r>
          </w:p>
        </w:tc>
        <w:tc>
          <w:tcPr>
            <w:tcW w:w="0" w:type="auto"/>
            <w:noWrap/>
            <w:vAlign w:val="center"/>
            <w:hideMark/>
          </w:tcPr>
          <w:p w14:paraId="76DFDB9A" w14:textId="77735622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A544BAB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Those excluded </w:t>
            </w:r>
          </w:p>
          <w:p w14:paraId="04F889E7" w14:textId="50FB78C0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from analysi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DCF0635" w14:textId="2E8508DD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47B2A" w:rsidRPr="00D14E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</w:tr>
      <w:tr w:rsidR="001A7D9A" w:rsidRPr="00D14E1D" w14:paraId="1F2AB54E" w14:textId="77777777" w:rsidTr="001A7D9A">
        <w:trPr>
          <w:trHeight w:val="372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E75ACA" w14:textId="77777777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92E7C7" w14:textId="615C32C6" w:rsidR="001A7D9A" w:rsidRPr="00587119" w:rsidRDefault="00147B2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7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D28273" w14:textId="5E67AC92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1E368B8" w14:textId="1EBC555B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3526B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87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1C474D" w14:textId="2914AEDF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DE82D9E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A7D9A" w:rsidRPr="00D14E1D" w14:paraId="057BE8A3" w14:textId="77777777" w:rsidTr="001A7D9A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7A3FF0" w14:textId="6BAEA06A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F3A26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AAC09B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6.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ABDD10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4C9817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,1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7365B3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1.5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11587A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3E8D77D9" w14:textId="77777777" w:rsidTr="001A7D9A">
        <w:trPr>
          <w:trHeight w:val="36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D985E0C" w14:textId="16BB6E73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aged 85 and over 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95CF256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DC9B05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D801244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54987CE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,15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0EBC028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5.0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F377B98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56D2327A" w14:textId="77777777" w:rsidTr="001A7D9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43B87FD" w14:textId="3467C269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48F7"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noWrap/>
            <w:vAlign w:val="center"/>
            <w:hideMark/>
          </w:tcPr>
          <w:p w14:paraId="0ADCCBAE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8,916</w:t>
            </w:r>
          </w:p>
        </w:tc>
        <w:tc>
          <w:tcPr>
            <w:tcW w:w="0" w:type="auto"/>
            <w:noWrap/>
            <w:vAlign w:val="center"/>
            <w:hideMark/>
          </w:tcPr>
          <w:p w14:paraId="537E92B9" w14:textId="62B7EC07" w:rsidR="001A7D9A" w:rsidRPr="00587119" w:rsidRDefault="00A948F7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="001A7D9A"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39CFAC1B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0A6D09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995</w:t>
            </w:r>
          </w:p>
        </w:tc>
        <w:tc>
          <w:tcPr>
            <w:tcW w:w="0" w:type="auto"/>
            <w:noWrap/>
            <w:vAlign w:val="center"/>
            <w:hideMark/>
          </w:tcPr>
          <w:p w14:paraId="7E05DB51" w14:textId="64D6C4DB" w:rsidR="001A7D9A" w:rsidRPr="00587119" w:rsidRDefault="00A948F7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="001A7D9A"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41BBA5BE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382EA951" w14:textId="77777777" w:rsidTr="001A7D9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8E764F6" w14:textId="3163DCB6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48F7" w:rsidRPr="00D14E1D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0" w:type="auto"/>
            <w:noWrap/>
            <w:vAlign w:val="center"/>
            <w:hideMark/>
          </w:tcPr>
          <w:p w14:paraId="401907C3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8,873</w:t>
            </w:r>
          </w:p>
        </w:tc>
        <w:tc>
          <w:tcPr>
            <w:tcW w:w="0" w:type="auto"/>
            <w:noWrap/>
            <w:vAlign w:val="center"/>
            <w:hideMark/>
          </w:tcPr>
          <w:p w14:paraId="1B4B87E1" w14:textId="69AFE815" w:rsidR="001A7D9A" w:rsidRPr="00587119" w:rsidRDefault="00A948F7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="001A7D9A"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3BA87384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4724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969</w:t>
            </w:r>
          </w:p>
        </w:tc>
        <w:tc>
          <w:tcPr>
            <w:tcW w:w="0" w:type="auto"/>
            <w:noWrap/>
            <w:vAlign w:val="center"/>
            <w:hideMark/>
          </w:tcPr>
          <w:p w14:paraId="508214FE" w14:textId="2236A3E0" w:rsidR="001A7D9A" w:rsidRPr="00587119" w:rsidRDefault="00A948F7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="001A7D9A" w:rsidRPr="0058711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96C3B60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2AF61DC8" w14:textId="77777777" w:rsidTr="001A7D9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122614A" w14:textId="0EE84D92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Perceived economic situation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0" w:type="auto"/>
            <w:noWrap/>
            <w:vAlign w:val="center"/>
            <w:hideMark/>
          </w:tcPr>
          <w:p w14:paraId="4EFB3E0E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8,890</w:t>
            </w:r>
          </w:p>
        </w:tc>
        <w:tc>
          <w:tcPr>
            <w:tcW w:w="0" w:type="auto"/>
            <w:noWrap/>
            <w:vAlign w:val="center"/>
            <w:hideMark/>
          </w:tcPr>
          <w:p w14:paraId="178887C3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</w:p>
        </w:tc>
        <w:tc>
          <w:tcPr>
            <w:tcW w:w="0" w:type="auto"/>
            <w:noWrap/>
            <w:vAlign w:val="center"/>
            <w:hideMark/>
          </w:tcPr>
          <w:p w14:paraId="6BCD1429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8B5E4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987</w:t>
            </w:r>
          </w:p>
        </w:tc>
        <w:tc>
          <w:tcPr>
            <w:tcW w:w="0" w:type="auto"/>
            <w:noWrap/>
            <w:vAlign w:val="center"/>
            <w:hideMark/>
          </w:tcPr>
          <w:p w14:paraId="3EADC874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5.6%</w:t>
            </w:r>
          </w:p>
        </w:tc>
        <w:tc>
          <w:tcPr>
            <w:tcW w:w="0" w:type="auto"/>
            <w:noWrap/>
            <w:vAlign w:val="center"/>
            <w:hideMark/>
          </w:tcPr>
          <w:p w14:paraId="2BEFD61F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1D0738AA" w14:textId="77777777" w:rsidTr="001A7D9A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070C44B" w14:textId="7A29224D" w:rsidR="001A7D9A" w:rsidRPr="00D14E1D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Cognitive functioning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0" w:type="auto"/>
            <w:noWrap/>
            <w:vAlign w:val="center"/>
            <w:hideMark/>
          </w:tcPr>
          <w:p w14:paraId="512729BE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063</w:t>
            </w:r>
          </w:p>
        </w:tc>
        <w:tc>
          <w:tcPr>
            <w:tcW w:w="0" w:type="auto"/>
            <w:noWrap/>
            <w:vAlign w:val="center"/>
            <w:hideMark/>
          </w:tcPr>
          <w:p w14:paraId="66793636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8.7%</w:t>
            </w:r>
          </w:p>
        </w:tc>
        <w:tc>
          <w:tcPr>
            <w:tcW w:w="0" w:type="auto"/>
            <w:noWrap/>
            <w:vAlign w:val="center"/>
            <w:hideMark/>
          </w:tcPr>
          <w:p w14:paraId="5321ADCD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578C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,027</w:t>
            </w:r>
          </w:p>
        </w:tc>
        <w:tc>
          <w:tcPr>
            <w:tcW w:w="0" w:type="auto"/>
            <w:noWrap/>
            <w:vAlign w:val="center"/>
            <w:hideMark/>
          </w:tcPr>
          <w:p w14:paraId="28C81675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53.7%</w:t>
            </w:r>
          </w:p>
        </w:tc>
        <w:tc>
          <w:tcPr>
            <w:tcW w:w="0" w:type="auto"/>
            <w:noWrap/>
            <w:vAlign w:val="center"/>
            <w:hideMark/>
          </w:tcPr>
          <w:p w14:paraId="1F125302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523F7305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915896E" w14:textId="3F4F538B" w:rsidR="001A7D9A" w:rsidRPr="00587119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Working status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 currently working</w:t>
            </w:r>
          </w:p>
        </w:tc>
        <w:tc>
          <w:tcPr>
            <w:tcW w:w="0" w:type="auto"/>
            <w:noWrap/>
            <w:vAlign w:val="center"/>
            <w:hideMark/>
          </w:tcPr>
          <w:p w14:paraId="0A46193B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8,823</w:t>
            </w:r>
          </w:p>
        </w:tc>
        <w:tc>
          <w:tcPr>
            <w:tcW w:w="0" w:type="auto"/>
            <w:noWrap/>
            <w:vAlign w:val="center"/>
            <w:hideMark/>
          </w:tcPr>
          <w:p w14:paraId="3E429ED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0" w:type="auto"/>
            <w:noWrap/>
            <w:vAlign w:val="center"/>
            <w:hideMark/>
          </w:tcPr>
          <w:p w14:paraId="1CD54121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305559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866</w:t>
            </w:r>
          </w:p>
        </w:tc>
        <w:tc>
          <w:tcPr>
            <w:tcW w:w="0" w:type="auto"/>
            <w:noWrap/>
            <w:vAlign w:val="center"/>
            <w:hideMark/>
          </w:tcPr>
          <w:p w14:paraId="25470050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0" w:type="auto"/>
            <w:noWrap/>
            <w:vAlign w:val="center"/>
            <w:hideMark/>
          </w:tcPr>
          <w:p w14:paraId="2FE3D3C1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4E14EDE3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72C73D6" w14:textId="25635C53" w:rsidR="001A7D9A" w:rsidRPr="00587119" w:rsidRDefault="001A7D9A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Social participation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 xml:space="preserve"> participation</w:t>
            </w:r>
          </w:p>
        </w:tc>
        <w:tc>
          <w:tcPr>
            <w:tcW w:w="0" w:type="auto"/>
            <w:noWrap/>
            <w:vAlign w:val="center"/>
            <w:hideMark/>
          </w:tcPr>
          <w:p w14:paraId="2F64BD99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8,922</w:t>
            </w:r>
          </w:p>
        </w:tc>
        <w:tc>
          <w:tcPr>
            <w:tcW w:w="0" w:type="auto"/>
            <w:noWrap/>
            <w:vAlign w:val="center"/>
            <w:hideMark/>
          </w:tcPr>
          <w:p w14:paraId="46CA5CCA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8.0%</w:t>
            </w:r>
          </w:p>
        </w:tc>
        <w:tc>
          <w:tcPr>
            <w:tcW w:w="0" w:type="auto"/>
            <w:noWrap/>
            <w:vAlign w:val="center"/>
            <w:hideMark/>
          </w:tcPr>
          <w:p w14:paraId="5C5692CA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4A2E52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958</w:t>
            </w:r>
          </w:p>
        </w:tc>
        <w:tc>
          <w:tcPr>
            <w:tcW w:w="0" w:type="auto"/>
            <w:noWrap/>
            <w:vAlign w:val="center"/>
            <w:hideMark/>
          </w:tcPr>
          <w:p w14:paraId="38DFB896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4.6%</w:t>
            </w:r>
          </w:p>
        </w:tc>
        <w:tc>
          <w:tcPr>
            <w:tcW w:w="0" w:type="auto"/>
            <w:noWrap/>
            <w:vAlign w:val="center"/>
            <w:hideMark/>
          </w:tcPr>
          <w:p w14:paraId="79B92031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38D76659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3F7017F" w14:textId="0D898A10" w:rsidR="001A7D9A" w:rsidRPr="00DE6551" w:rsidRDefault="0050296D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55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06818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articipation </w:t>
            </w:r>
            <w:r w:rsidR="001A7D9A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bookmarkStart w:id="5" w:name="_Hlk191838335"/>
            <w:r w:rsidR="00C24634" w:rsidRPr="00DE6551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bookmarkEnd w:id="5"/>
            <w:r w:rsidR="001A7D9A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Pr="00DE65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948F7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9BF" w:rsidRPr="003B6043">
              <w:rPr>
                <w:rFonts w:ascii="Times New Roman" w:eastAsia="HGP教科書体" w:hAnsi="Times New Roman" w:cs="Times New Roman"/>
                <w:sz w:val="24"/>
                <w:szCs w:val="24"/>
              </w:rPr>
              <w:t>continuing</w:t>
            </w:r>
            <w:r w:rsidR="00A948F7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non-exercise </w:t>
            </w:r>
            <w:r w:rsidR="001A7D9A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6012B6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noWrap/>
            <w:vAlign w:val="center"/>
            <w:hideMark/>
          </w:tcPr>
          <w:p w14:paraId="75EB903E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62.8%</w:t>
            </w:r>
          </w:p>
        </w:tc>
        <w:tc>
          <w:tcPr>
            <w:tcW w:w="0" w:type="auto"/>
            <w:noWrap/>
            <w:vAlign w:val="center"/>
            <w:hideMark/>
          </w:tcPr>
          <w:p w14:paraId="69099BB3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70190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684</w:t>
            </w:r>
          </w:p>
        </w:tc>
        <w:tc>
          <w:tcPr>
            <w:tcW w:w="0" w:type="auto"/>
            <w:noWrap/>
            <w:vAlign w:val="center"/>
            <w:hideMark/>
          </w:tcPr>
          <w:p w14:paraId="11F3BB7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72.9%</w:t>
            </w:r>
          </w:p>
        </w:tc>
        <w:tc>
          <w:tcPr>
            <w:tcW w:w="0" w:type="auto"/>
            <w:noWrap/>
            <w:vAlign w:val="center"/>
            <w:hideMark/>
          </w:tcPr>
          <w:p w14:paraId="4E6CA3DE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22B3F88D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A7E30FC" w14:textId="4E93DE47" w:rsidR="001A7D9A" w:rsidRPr="00DE6551" w:rsidRDefault="00660E4F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5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24634" w:rsidRPr="00DE6551">
              <w:rPr>
                <w:rFonts w:ascii="Times New Roman" w:hAnsi="Times New Roman" w:cs="Times New Roman"/>
                <w:sz w:val="24"/>
                <w:szCs w:val="24"/>
              </w:rPr>
              <w:t>on-group-based exercise with others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948F7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9BF" w:rsidRPr="003B6043">
              <w:rPr>
                <w:rFonts w:ascii="Times New Roman" w:eastAsia="HGP教科書体" w:hAnsi="Times New Roman" w:cs="Times New Roman"/>
                <w:sz w:val="24"/>
                <w:szCs w:val="24"/>
              </w:rPr>
              <w:t>continuing</w:t>
            </w:r>
            <w:r w:rsidR="00A948F7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non-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162A066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noWrap/>
            <w:vAlign w:val="center"/>
            <w:hideMark/>
          </w:tcPr>
          <w:p w14:paraId="65450CA9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7.6%</w:t>
            </w:r>
          </w:p>
        </w:tc>
        <w:tc>
          <w:tcPr>
            <w:tcW w:w="0" w:type="auto"/>
            <w:noWrap/>
            <w:vAlign w:val="center"/>
            <w:hideMark/>
          </w:tcPr>
          <w:p w14:paraId="2503AEC6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54B3AE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614</w:t>
            </w:r>
          </w:p>
        </w:tc>
        <w:tc>
          <w:tcPr>
            <w:tcW w:w="0" w:type="auto"/>
            <w:noWrap/>
            <w:vAlign w:val="center"/>
            <w:hideMark/>
          </w:tcPr>
          <w:p w14:paraId="617DD434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61.7%</w:t>
            </w:r>
          </w:p>
        </w:tc>
        <w:tc>
          <w:tcPr>
            <w:tcW w:w="0" w:type="auto"/>
            <w:noWrap/>
            <w:vAlign w:val="center"/>
            <w:hideMark/>
          </w:tcPr>
          <w:p w14:paraId="3342BF5C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173A7D60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D5301AD" w14:textId="718DA93E" w:rsidR="001A7D9A" w:rsidRPr="00DE6551" w:rsidRDefault="00660E4F" w:rsidP="001A7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5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255C8" w:rsidRPr="00DE6551">
              <w:rPr>
                <w:rFonts w:ascii="Times New Roman" w:hAnsi="Times New Roman" w:cs="Times New Roman"/>
                <w:sz w:val="24"/>
                <w:szCs w:val="24"/>
              </w:rPr>
              <w:t>xercis</w:t>
            </w:r>
            <w:r w:rsidR="00587119" w:rsidRPr="00DE6551"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  <w:r w:rsidR="007255C8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alone</w:t>
            </w:r>
            <w:r w:rsidR="00ED15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948F7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79BF" w:rsidRPr="003B6043">
              <w:rPr>
                <w:rFonts w:ascii="Times New Roman" w:eastAsia="HGP教科書体" w:hAnsi="Times New Roman" w:cs="Times New Roman"/>
                <w:sz w:val="24"/>
                <w:szCs w:val="24"/>
              </w:rPr>
              <w:t>continuing</w:t>
            </w:r>
            <w:r w:rsidR="00A948F7" w:rsidRPr="00DE6551">
              <w:rPr>
                <w:rFonts w:ascii="Times New Roman" w:hAnsi="Times New Roman" w:cs="Times New Roman"/>
                <w:sz w:val="24"/>
                <w:szCs w:val="24"/>
              </w:rPr>
              <w:t xml:space="preserve"> non-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24743C7D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noWrap/>
            <w:vAlign w:val="center"/>
            <w:hideMark/>
          </w:tcPr>
          <w:p w14:paraId="1A415DF4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0.6%</w:t>
            </w:r>
          </w:p>
        </w:tc>
        <w:tc>
          <w:tcPr>
            <w:tcW w:w="0" w:type="auto"/>
            <w:noWrap/>
            <w:vAlign w:val="center"/>
            <w:hideMark/>
          </w:tcPr>
          <w:p w14:paraId="58BE2B9C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9BF4F0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710</w:t>
            </w:r>
          </w:p>
        </w:tc>
        <w:tc>
          <w:tcPr>
            <w:tcW w:w="0" w:type="auto"/>
            <w:noWrap/>
            <w:vAlign w:val="center"/>
            <w:hideMark/>
          </w:tcPr>
          <w:p w14:paraId="041058E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0" w:type="auto"/>
            <w:noWrap/>
            <w:vAlign w:val="center"/>
            <w:hideMark/>
          </w:tcPr>
          <w:p w14:paraId="02306FB7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54984E06" w14:textId="77777777" w:rsidTr="00587119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9E880B4" w14:textId="3D73EFAF" w:rsidR="001A7D9A" w:rsidRPr="00587119" w:rsidRDefault="0050296D" w:rsidP="001A7D9A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Poor physical health</w:t>
            </w:r>
          </w:p>
        </w:tc>
        <w:tc>
          <w:tcPr>
            <w:tcW w:w="0" w:type="auto"/>
            <w:noWrap/>
            <w:vAlign w:val="center"/>
            <w:hideMark/>
          </w:tcPr>
          <w:p w14:paraId="279E460B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noWrap/>
            <w:vAlign w:val="center"/>
            <w:hideMark/>
          </w:tcPr>
          <w:p w14:paraId="7DF1E6DD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28.0%</w:t>
            </w:r>
          </w:p>
        </w:tc>
        <w:tc>
          <w:tcPr>
            <w:tcW w:w="0" w:type="auto"/>
            <w:noWrap/>
            <w:vAlign w:val="center"/>
            <w:hideMark/>
          </w:tcPr>
          <w:p w14:paraId="4432A871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74D023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742</w:t>
            </w:r>
          </w:p>
        </w:tc>
        <w:tc>
          <w:tcPr>
            <w:tcW w:w="0" w:type="auto"/>
            <w:noWrap/>
            <w:vAlign w:val="center"/>
            <w:hideMark/>
          </w:tcPr>
          <w:p w14:paraId="2A61CDCB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61.5%</w:t>
            </w:r>
          </w:p>
        </w:tc>
        <w:tc>
          <w:tcPr>
            <w:tcW w:w="0" w:type="auto"/>
            <w:noWrap/>
            <w:vAlign w:val="center"/>
            <w:hideMark/>
          </w:tcPr>
          <w:p w14:paraId="0520C0FD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7D9A" w:rsidRPr="00D14E1D" w14:paraId="2948A38A" w14:textId="77777777" w:rsidTr="00587119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71F62B25" w14:textId="4E0673AA" w:rsidR="001A7D9A" w:rsidRPr="00587119" w:rsidRDefault="0050296D" w:rsidP="001A7D9A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Poor mental health</w:t>
            </w:r>
          </w:p>
        </w:tc>
        <w:tc>
          <w:tcPr>
            <w:tcW w:w="0" w:type="auto"/>
            <w:noWrap/>
            <w:vAlign w:val="center"/>
            <w:hideMark/>
          </w:tcPr>
          <w:p w14:paraId="0BE22B06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9,155</w:t>
            </w:r>
          </w:p>
        </w:tc>
        <w:tc>
          <w:tcPr>
            <w:tcW w:w="0" w:type="auto"/>
            <w:noWrap/>
            <w:vAlign w:val="center"/>
            <w:hideMark/>
          </w:tcPr>
          <w:p w14:paraId="7E992CF7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30.4%</w:t>
            </w:r>
          </w:p>
        </w:tc>
        <w:tc>
          <w:tcPr>
            <w:tcW w:w="0" w:type="auto"/>
            <w:noWrap/>
            <w:vAlign w:val="center"/>
            <w:hideMark/>
          </w:tcPr>
          <w:p w14:paraId="555EEAE1" w14:textId="3A23596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6589FD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1,742</w:t>
            </w:r>
          </w:p>
        </w:tc>
        <w:tc>
          <w:tcPr>
            <w:tcW w:w="0" w:type="auto"/>
            <w:noWrap/>
            <w:vAlign w:val="center"/>
            <w:hideMark/>
          </w:tcPr>
          <w:p w14:paraId="136B76FF" w14:textId="77777777" w:rsidR="001A7D9A" w:rsidRPr="00587119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119">
              <w:rPr>
                <w:rFonts w:ascii="Times New Roman" w:hAnsi="Times New Roman" w:cs="Times New Roman"/>
                <w:sz w:val="24"/>
                <w:szCs w:val="24"/>
              </w:rPr>
              <w:t>49.1%</w:t>
            </w:r>
          </w:p>
        </w:tc>
        <w:tc>
          <w:tcPr>
            <w:tcW w:w="0" w:type="auto"/>
            <w:noWrap/>
            <w:vAlign w:val="center"/>
            <w:hideMark/>
          </w:tcPr>
          <w:p w14:paraId="1CC0BE13" w14:textId="77777777" w:rsidR="001A7D9A" w:rsidRPr="00D14E1D" w:rsidRDefault="001A7D9A" w:rsidP="001A7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E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EB23782" w14:textId="53DD86C8" w:rsidR="00147B2A" w:rsidRPr="00587119" w:rsidRDefault="006919F0" w:rsidP="00147B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14E1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47B2A" w:rsidRPr="00D14E1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47B2A" w:rsidRPr="00D14E1D">
        <w:rPr>
          <w:rFonts w:ascii="Times New Roman" w:hAnsi="Times New Roman" w:cs="Times New Roman"/>
          <w:sz w:val="24"/>
          <w:szCs w:val="24"/>
        </w:rPr>
        <w:t xml:space="preserve"> number for each variable varies due to some individuals having missing</w:t>
      </w:r>
      <w:r w:rsidR="00147B2A" w:rsidRPr="00587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</w:t>
      </w:r>
      <w:r w:rsidR="00E3078D" w:rsidRPr="005871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47B2A" w:rsidRPr="0058711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C78EA8" w14:textId="4E42AE6D" w:rsidR="00F5138F" w:rsidRDefault="006919F0" w:rsidP="00C15E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871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87119">
        <w:rPr>
          <w:rFonts w:ascii="Times New Roman" w:hAnsi="Times New Roman" w:cs="Times New Roman"/>
          <w:color w:val="000000" w:themeColor="text1"/>
          <w:sz w:val="24"/>
          <w:szCs w:val="24"/>
        </w:rPr>
        <w:t>Chi</w:t>
      </w:r>
      <w:proofErr w:type="spellEnd"/>
      <w:r w:rsidRPr="00587119">
        <w:rPr>
          <w:rFonts w:ascii="Times New Roman" w:hAnsi="Times New Roman" w:cs="Times New Roman"/>
          <w:color w:val="000000" w:themeColor="text1"/>
          <w:sz w:val="24"/>
          <w:szCs w:val="24"/>
        </w:rPr>
        <w:t>-squared test.</w:t>
      </w:r>
    </w:p>
    <w:p w14:paraId="6F2A7013" w14:textId="77777777" w:rsidR="00F5138F" w:rsidRDefault="00F513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1A78FF" w14:textId="77777777" w:rsidR="00F5138F" w:rsidRDefault="00F5138F" w:rsidP="00C15EE6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5138F" w:rsidSect="00F5138F">
          <w:pgSz w:w="16838" w:h="11906" w:orient="landscape"/>
          <w:pgMar w:top="1440" w:right="2880" w:bottom="1440" w:left="2880" w:header="851" w:footer="992" w:gutter="0"/>
          <w:cols w:space="425"/>
          <w:docGrid w:type="lines" w:linePitch="360"/>
        </w:sectPr>
      </w:pPr>
    </w:p>
    <w:p w14:paraId="43B33D47" w14:textId="77777777" w:rsidR="006919F0" w:rsidRPr="00587119" w:rsidRDefault="006919F0" w:rsidP="00C15E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D0E122" w14:textId="50E53394" w:rsidR="00F5138F" w:rsidRDefault="00F5138F" w:rsidP="00F5138F">
      <w:pPr>
        <w:jc w:val="center"/>
        <w:rPr>
          <w:rFonts w:ascii="Times New Roman" w:eastAsia="HGP教科書体" w:hAnsi="Times New Roman" w:cs="Times New Roman"/>
          <w:b/>
          <w:bCs/>
          <w:sz w:val="24"/>
          <w:szCs w:val="24"/>
        </w:rPr>
      </w:pPr>
      <w:r w:rsidRPr="00F5138F">
        <w:drawing>
          <wp:inline distT="0" distB="0" distL="0" distR="0" wp14:anchorId="1A122970" wp14:editId="3D0BD620">
            <wp:extent cx="6299799" cy="4104000"/>
            <wp:effectExtent l="0" t="0" r="6350" b="0"/>
            <wp:docPr id="311110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799" cy="41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E734E" w14:textId="77777777" w:rsidR="00F5138F" w:rsidRDefault="00F5138F" w:rsidP="00F5138F">
      <w:pPr>
        <w:jc w:val="center"/>
        <w:rPr>
          <w:rFonts w:ascii="Times New Roman" w:eastAsia="HGP教科書体" w:hAnsi="Times New Roman" w:cs="Times New Roman" w:hint="eastAsia"/>
          <w:b/>
          <w:bCs/>
          <w:sz w:val="24"/>
          <w:szCs w:val="24"/>
        </w:rPr>
      </w:pPr>
    </w:p>
    <w:p w14:paraId="7286FFDC" w14:textId="1355D4C9" w:rsidR="00F5138F" w:rsidRPr="00D14E1D" w:rsidRDefault="00F5138F" w:rsidP="00F5138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HGP教科書体" w:hAnsi="Times New Roman" w:cs="Times New Roman"/>
          <w:b/>
          <w:bCs/>
          <w:sz w:val="24"/>
          <w:szCs w:val="24"/>
        </w:rPr>
        <w:t>Supplemental</w:t>
      </w:r>
      <w:r w:rsidRPr="00F513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138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F5138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138F">
        <w:rPr>
          <w:rFonts w:ascii="Times New Roman" w:hAnsi="Times New Roman" w:cs="Times New Roman"/>
          <w:sz w:val="24"/>
          <w:szCs w:val="24"/>
        </w:rPr>
        <w:t xml:space="preserve">A proposed conceptual model illustrating the interaction among physical activity, social engagement, and autonomic function, and their contribution to overall well-being  </w:t>
      </w:r>
    </w:p>
    <w:sectPr w:rsidR="00F5138F" w:rsidRPr="00D14E1D" w:rsidSect="00F5138F">
      <w:type w:val="continuous"/>
      <w:pgSz w:w="16838" w:h="11906" w:orient="landscape"/>
      <w:pgMar w:top="1985" w:right="3119" w:bottom="1701" w:left="311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39D9E" w14:textId="77777777" w:rsidR="004906B9" w:rsidRDefault="004906B9" w:rsidP="00E160A4">
      <w:r>
        <w:separator/>
      </w:r>
    </w:p>
  </w:endnote>
  <w:endnote w:type="continuationSeparator" w:id="0">
    <w:p w14:paraId="3018DB28" w14:textId="77777777" w:rsidR="004906B9" w:rsidRDefault="004906B9" w:rsidP="00E16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教科書体">
    <w:panose1 w:val="02020600000000000000"/>
    <w:charset w:val="80"/>
    <w:family w:val="roman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C4C26" w14:textId="77777777" w:rsidR="004906B9" w:rsidRDefault="004906B9" w:rsidP="00E160A4">
      <w:r>
        <w:separator/>
      </w:r>
    </w:p>
  </w:footnote>
  <w:footnote w:type="continuationSeparator" w:id="0">
    <w:p w14:paraId="31D512CF" w14:textId="77777777" w:rsidR="004906B9" w:rsidRDefault="004906B9" w:rsidP="00E16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9F0"/>
    <w:rsid w:val="0002750C"/>
    <w:rsid w:val="000425B6"/>
    <w:rsid w:val="00054B2F"/>
    <w:rsid w:val="00061EA7"/>
    <w:rsid w:val="00063593"/>
    <w:rsid w:val="000E79BF"/>
    <w:rsid w:val="00126FA3"/>
    <w:rsid w:val="00135377"/>
    <w:rsid w:val="00141B4F"/>
    <w:rsid w:val="00147B2A"/>
    <w:rsid w:val="00156AD2"/>
    <w:rsid w:val="001774C1"/>
    <w:rsid w:val="001A7D9A"/>
    <w:rsid w:val="001B287C"/>
    <w:rsid w:val="001C6EA5"/>
    <w:rsid w:val="001C6FBA"/>
    <w:rsid w:val="001E152D"/>
    <w:rsid w:val="001E2C3D"/>
    <w:rsid w:val="001F47A1"/>
    <w:rsid w:val="00203FC2"/>
    <w:rsid w:val="00231F8A"/>
    <w:rsid w:val="0024787B"/>
    <w:rsid w:val="00251D97"/>
    <w:rsid w:val="00257239"/>
    <w:rsid w:val="00277BF9"/>
    <w:rsid w:val="002803B6"/>
    <w:rsid w:val="002A0EBF"/>
    <w:rsid w:val="002B0468"/>
    <w:rsid w:val="00301791"/>
    <w:rsid w:val="003226ED"/>
    <w:rsid w:val="00365CB6"/>
    <w:rsid w:val="00373185"/>
    <w:rsid w:val="003764E2"/>
    <w:rsid w:val="003D1571"/>
    <w:rsid w:val="003D543F"/>
    <w:rsid w:val="003F275D"/>
    <w:rsid w:val="003F763F"/>
    <w:rsid w:val="004126EB"/>
    <w:rsid w:val="00424A3F"/>
    <w:rsid w:val="0047120E"/>
    <w:rsid w:val="004906B9"/>
    <w:rsid w:val="004A17DE"/>
    <w:rsid w:val="004B12DE"/>
    <w:rsid w:val="004C3FB3"/>
    <w:rsid w:val="004C4195"/>
    <w:rsid w:val="004D644C"/>
    <w:rsid w:val="0050296D"/>
    <w:rsid w:val="00502F3D"/>
    <w:rsid w:val="00537922"/>
    <w:rsid w:val="00547FED"/>
    <w:rsid w:val="00554D13"/>
    <w:rsid w:val="0058558C"/>
    <w:rsid w:val="00587119"/>
    <w:rsid w:val="005D635D"/>
    <w:rsid w:val="005F245B"/>
    <w:rsid w:val="005F4D19"/>
    <w:rsid w:val="00607A84"/>
    <w:rsid w:val="006204C2"/>
    <w:rsid w:val="00621969"/>
    <w:rsid w:val="00631419"/>
    <w:rsid w:val="00641533"/>
    <w:rsid w:val="006430C8"/>
    <w:rsid w:val="00646FD5"/>
    <w:rsid w:val="00660E4F"/>
    <w:rsid w:val="00680750"/>
    <w:rsid w:val="006919F0"/>
    <w:rsid w:val="00693759"/>
    <w:rsid w:val="006A1EFA"/>
    <w:rsid w:val="006A369D"/>
    <w:rsid w:val="006B7601"/>
    <w:rsid w:val="006D3611"/>
    <w:rsid w:val="007255C8"/>
    <w:rsid w:val="00757B4E"/>
    <w:rsid w:val="00761132"/>
    <w:rsid w:val="00792E33"/>
    <w:rsid w:val="00795B18"/>
    <w:rsid w:val="007B22FE"/>
    <w:rsid w:val="007D5DAE"/>
    <w:rsid w:val="007D7E33"/>
    <w:rsid w:val="007E6C49"/>
    <w:rsid w:val="007F128E"/>
    <w:rsid w:val="007F1735"/>
    <w:rsid w:val="007F2BD4"/>
    <w:rsid w:val="00883CC7"/>
    <w:rsid w:val="0089326D"/>
    <w:rsid w:val="0089566F"/>
    <w:rsid w:val="00906818"/>
    <w:rsid w:val="00907DB1"/>
    <w:rsid w:val="00943D93"/>
    <w:rsid w:val="00987602"/>
    <w:rsid w:val="00991EB8"/>
    <w:rsid w:val="009E7823"/>
    <w:rsid w:val="009F1B8E"/>
    <w:rsid w:val="00A03D0D"/>
    <w:rsid w:val="00A040CB"/>
    <w:rsid w:val="00A042DD"/>
    <w:rsid w:val="00A07679"/>
    <w:rsid w:val="00A161DB"/>
    <w:rsid w:val="00A16465"/>
    <w:rsid w:val="00A27F9E"/>
    <w:rsid w:val="00A32D73"/>
    <w:rsid w:val="00A40A5A"/>
    <w:rsid w:val="00A60929"/>
    <w:rsid w:val="00A7056B"/>
    <w:rsid w:val="00A948F7"/>
    <w:rsid w:val="00AC6118"/>
    <w:rsid w:val="00AD4314"/>
    <w:rsid w:val="00B16F01"/>
    <w:rsid w:val="00B4166B"/>
    <w:rsid w:val="00B5140D"/>
    <w:rsid w:val="00B55677"/>
    <w:rsid w:val="00B92210"/>
    <w:rsid w:val="00B93C12"/>
    <w:rsid w:val="00BA0C7F"/>
    <w:rsid w:val="00BD4340"/>
    <w:rsid w:val="00BE16E3"/>
    <w:rsid w:val="00BE4CAA"/>
    <w:rsid w:val="00C0116C"/>
    <w:rsid w:val="00C15EE6"/>
    <w:rsid w:val="00C21E47"/>
    <w:rsid w:val="00C24634"/>
    <w:rsid w:val="00C476E4"/>
    <w:rsid w:val="00C65B41"/>
    <w:rsid w:val="00C74C5E"/>
    <w:rsid w:val="00CA067E"/>
    <w:rsid w:val="00CA40F3"/>
    <w:rsid w:val="00CA5686"/>
    <w:rsid w:val="00CB12F3"/>
    <w:rsid w:val="00CB481D"/>
    <w:rsid w:val="00CC44DB"/>
    <w:rsid w:val="00CD6241"/>
    <w:rsid w:val="00D113E0"/>
    <w:rsid w:val="00D14E1D"/>
    <w:rsid w:val="00D64525"/>
    <w:rsid w:val="00DA093F"/>
    <w:rsid w:val="00DA31A0"/>
    <w:rsid w:val="00DA61B8"/>
    <w:rsid w:val="00DB5516"/>
    <w:rsid w:val="00DC6415"/>
    <w:rsid w:val="00DD770B"/>
    <w:rsid w:val="00DE353B"/>
    <w:rsid w:val="00DE6551"/>
    <w:rsid w:val="00DF18A7"/>
    <w:rsid w:val="00E03450"/>
    <w:rsid w:val="00E12DD7"/>
    <w:rsid w:val="00E160A4"/>
    <w:rsid w:val="00E24D60"/>
    <w:rsid w:val="00E3078D"/>
    <w:rsid w:val="00E41C2B"/>
    <w:rsid w:val="00E57A00"/>
    <w:rsid w:val="00E645EF"/>
    <w:rsid w:val="00E64D72"/>
    <w:rsid w:val="00E7779E"/>
    <w:rsid w:val="00E959D6"/>
    <w:rsid w:val="00EB16BE"/>
    <w:rsid w:val="00EC3B96"/>
    <w:rsid w:val="00ED15E0"/>
    <w:rsid w:val="00EE5204"/>
    <w:rsid w:val="00EF1A0C"/>
    <w:rsid w:val="00EF1A68"/>
    <w:rsid w:val="00F016A4"/>
    <w:rsid w:val="00F177A1"/>
    <w:rsid w:val="00F44FF4"/>
    <w:rsid w:val="00F5138F"/>
    <w:rsid w:val="00F51E24"/>
    <w:rsid w:val="00F6643D"/>
    <w:rsid w:val="00FB443F"/>
    <w:rsid w:val="00FE2BF7"/>
    <w:rsid w:val="00FE7205"/>
    <w:rsid w:val="00FF4958"/>
    <w:rsid w:val="00FF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5B538D"/>
  <w15:chartTrackingRefBased/>
  <w15:docId w15:val="{DB7DB18F-8440-4DBC-83D0-BE353094E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919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1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19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19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19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19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19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19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19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19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19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19F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91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1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1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1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19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19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19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1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19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19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19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919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19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919F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19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919F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919F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691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160A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160A4"/>
  </w:style>
  <w:style w:type="paragraph" w:styleId="ad">
    <w:name w:val="footer"/>
    <w:basedOn w:val="a"/>
    <w:link w:val="ae"/>
    <w:uiPriority w:val="99"/>
    <w:unhideWhenUsed/>
    <w:rsid w:val="00E160A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160A4"/>
  </w:style>
  <w:style w:type="paragraph" w:styleId="af">
    <w:name w:val="Revision"/>
    <w:hidden/>
    <w:uiPriority w:val="99"/>
    <w:semiHidden/>
    <w:rsid w:val="00ED15E0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9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 公子</dc:creator>
  <cp:keywords/>
  <dc:description/>
  <cp:lastModifiedBy>冨岡 公子</cp:lastModifiedBy>
  <cp:revision>2</cp:revision>
  <dcterms:created xsi:type="dcterms:W3CDTF">2025-11-08T09:02:00Z</dcterms:created>
  <dcterms:modified xsi:type="dcterms:W3CDTF">2025-11-08T09:02:00Z</dcterms:modified>
</cp:coreProperties>
</file>